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4069" w:rsidRPr="00AA4825" w:rsidRDefault="004A4921" w:rsidP="00AA4825">
      <w:pPr>
        <w:pStyle w:val="details1"/>
        <w:shd w:val="clear" w:color="auto" w:fill="FFFFFF"/>
        <w:spacing w:before="0" w:beforeAutospacing="0" w:after="0" w:afterAutospacing="0" w:line="480" w:lineRule="auto"/>
        <w:jc w:val="center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b/>
          <w:lang w:eastAsia="en-US"/>
        </w:rPr>
        <w:t xml:space="preserve">Supplementary </w:t>
      </w:r>
      <w:r w:rsidR="003D7563" w:rsidRPr="00AA4825">
        <w:rPr>
          <w:rFonts w:ascii="Times New Roman" w:hAnsi="Times New Roman" w:cs="Times New Roman" w:hint="eastAsia"/>
          <w:b/>
          <w:lang w:eastAsia="en-US"/>
        </w:rPr>
        <w:t>T</w:t>
      </w:r>
      <w:r w:rsidR="00AA4825">
        <w:rPr>
          <w:rFonts w:ascii="Times New Roman" w:hAnsi="Times New Roman" w:cs="Times New Roman"/>
          <w:b/>
          <w:lang w:eastAsia="en-US"/>
        </w:rPr>
        <w:t>able</w:t>
      </w:r>
      <w:r w:rsidR="00505CD5" w:rsidRPr="00505CD5">
        <w:rPr>
          <w:rFonts w:ascii="Times New Roman" w:hAnsi="Times New Roman" w:cs="Times New Roman"/>
          <w:b/>
          <w:lang w:eastAsia="en-US"/>
        </w:rPr>
        <w:t xml:space="preserve"> I</w:t>
      </w:r>
      <w:r w:rsidR="003D7563" w:rsidRPr="00AA4825">
        <w:rPr>
          <w:rFonts w:ascii="Times New Roman" w:hAnsi="Times New Roman" w:cs="Times New Roman"/>
          <w:b/>
          <w:lang w:eastAsia="en-US"/>
        </w:rPr>
        <w:t xml:space="preserve">. </w:t>
      </w:r>
      <w:proofErr w:type="spellStart"/>
      <w:r w:rsidR="003D7563" w:rsidRPr="00AA4825">
        <w:rPr>
          <w:rFonts w:ascii="Times New Roman" w:hAnsi="Times New Roman" w:cs="Times New Roman"/>
          <w:b/>
          <w:lang w:eastAsia="en-US"/>
        </w:rPr>
        <w:t>Clinicopathologic</w:t>
      </w:r>
      <w:r w:rsidR="003D7563" w:rsidRPr="00AA4825">
        <w:rPr>
          <w:rFonts w:ascii="Times New Roman" w:hAnsi="Times New Roman" w:cs="Times New Roman" w:hint="eastAsia"/>
          <w:b/>
          <w:lang w:eastAsia="en-US"/>
        </w:rPr>
        <w:t>al</w:t>
      </w:r>
      <w:proofErr w:type="spellEnd"/>
      <w:r w:rsidR="003D7563" w:rsidRPr="00AA4825">
        <w:rPr>
          <w:rFonts w:ascii="Times New Roman" w:hAnsi="Times New Roman" w:cs="Times New Roman"/>
          <w:b/>
          <w:lang w:eastAsia="en-US"/>
        </w:rPr>
        <w:t xml:space="preserve"> characteristics of </w:t>
      </w:r>
      <w:r w:rsidR="003D7563" w:rsidRPr="00AA4825">
        <w:rPr>
          <w:rFonts w:ascii="Times New Roman" w:hAnsi="Times New Roman" w:cs="Times New Roman" w:hint="eastAsia"/>
          <w:b/>
          <w:lang w:eastAsia="en-US"/>
        </w:rPr>
        <w:t xml:space="preserve">the </w:t>
      </w:r>
      <w:r w:rsidR="009734B2">
        <w:rPr>
          <w:rFonts w:ascii="Times New Roman" w:hAnsi="Times New Roman" w:cs="Times New Roman"/>
          <w:b/>
          <w:lang w:eastAsia="en-US"/>
        </w:rPr>
        <w:t>breast cancer</w:t>
      </w:r>
      <w:r w:rsidR="003D7563" w:rsidRPr="00AA4825">
        <w:rPr>
          <w:rFonts w:ascii="Times New Roman" w:hAnsi="Times New Roman" w:cs="Times New Roman"/>
          <w:b/>
          <w:lang w:eastAsia="en-US"/>
        </w:rPr>
        <w:t xml:space="preserve"> patients</w:t>
      </w:r>
      <w:r w:rsidR="00E40DDD" w:rsidRPr="00AA4825">
        <w:rPr>
          <w:rFonts w:ascii="Times New Roman" w:hAnsi="Times New Roman" w:cs="Times New Roman" w:hint="eastAsia"/>
          <w:b/>
          <w:lang w:eastAsia="en-US"/>
        </w:rPr>
        <w:t xml:space="preserve"> (n=</w:t>
      </w:r>
      <w:r w:rsidR="008A5F92" w:rsidRPr="00AA4825">
        <w:rPr>
          <w:rFonts w:ascii="Times New Roman" w:hAnsi="Times New Roman" w:cs="Times New Roman"/>
          <w:b/>
          <w:lang w:eastAsia="en-US"/>
        </w:rPr>
        <w:t>24</w:t>
      </w:r>
      <w:r w:rsidR="003D7563" w:rsidRPr="00AA4825">
        <w:rPr>
          <w:rFonts w:ascii="Times New Roman" w:hAnsi="Times New Roman" w:cs="Times New Roman" w:hint="eastAsia"/>
          <w:b/>
          <w:lang w:eastAsia="en-US"/>
        </w:rPr>
        <w:t>)</w:t>
      </w:r>
    </w:p>
    <w:tbl>
      <w:tblPr>
        <w:tblW w:w="3509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03"/>
        <w:gridCol w:w="2900"/>
        <w:gridCol w:w="1676"/>
      </w:tblGrid>
      <w:tr w:rsidR="0015105A" w:rsidRPr="00B616EA" w:rsidTr="00B302CD">
        <w:trPr>
          <w:trHeight w:val="564"/>
          <w:jc w:val="center"/>
        </w:trPr>
        <w:tc>
          <w:tcPr>
            <w:tcW w:w="19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5105A" w:rsidRPr="00947F2A" w:rsidRDefault="0015105A" w:rsidP="00B302CD">
            <w:pPr>
              <w:snapToGrid w:val="0"/>
              <w:spacing w:line="360" w:lineRule="auto"/>
              <w:rPr>
                <w:b/>
                <w:sz w:val="21"/>
                <w:szCs w:val="21"/>
              </w:rPr>
            </w:pPr>
            <w:r w:rsidRPr="00947F2A">
              <w:rPr>
                <w:rFonts w:hint="eastAsia"/>
                <w:b/>
                <w:sz w:val="21"/>
                <w:szCs w:val="21"/>
              </w:rPr>
              <w:t>Characteristics</w:t>
            </w:r>
          </w:p>
        </w:tc>
        <w:tc>
          <w:tcPr>
            <w:tcW w:w="19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5105A" w:rsidRPr="00947F2A" w:rsidRDefault="0015105A" w:rsidP="00B302CD">
            <w:pPr>
              <w:snapToGrid w:val="0"/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947F2A">
              <w:rPr>
                <w:rFonts w:hint="eastAsia"/>
                <w:b/>
                <w:sz w:val="21"/>
                <w:szCs w:val="21"/>
              </w:rPr>
              <w:t>No.</w:t>
            </w:r>
          </w:p>
        </w:tc>
        <w:tc>
          <w:tcPr>
            <w:tcW w:w="11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105A" w:rsidRPr="00947F2A" w:rsidRDefault="0015105A" w:rsidP="00B302CD">
            <w:pPr>
              <w:snapToGrid w:val="0"/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15105A">
              <w:rPr>
                <w:b/>
                <w:sz w:val="21"/>
                <w:szCs w:val="21"/>
              </w:rPr>
              <w:t>Percent</w:t>
            </w:r>
          </w:p>
        </w:tc>
      </w:tr>
      <w:tr w:rsidR="0015105A" w:rsidRPr="00B616EA" w:rsidTr="00B302CD">
        <w:trPr>
          <w:trHeight w:val="311"/>
          <w:jc w:val="center"/>
        </w:trPr>
        <w:tc>
          <w:tcPr>
            <w:tcW w:w="198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5105A" w:rsidRPr="00947F2A" w:rsidRDefault="0015105A" w:rsidP="00797B67">
            <w:pPr>
              <w:snapToGrid w:val="0"/>
              <w:rPr>
                <w:sz w:val="21"/>
                <w:szCs w:val="21"/>
              </w:rPr>
            </w:pPr>
            <w:r w:rsidRPr="00947F2A">
              <w:rPr>
                <w:rFonts w:hint="eastAsia"/>
                <w:sz w:val="21"/>
                <w:szCs w:val="21"/>
              </w:rPr>
              <w:t>Gender</w:t>
            </w:r>
          </w:p>
        </w:tc>
        <w:tc>
          <w:tcPr>
            <w:tcW w:w="191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5105A" w:rsidRPr="00947F2A" w:rsidRDefault="0015105A" w:rsidP="00797B67">
            <w:pPr>
              <w:snapToGrid w:val="0"/>
              <w:rPr>
                <w:sz w:val="21"/>
                <w:szCs w:val="21"/>
              </w:rPr>
            </w:pPr>
          </w:p>
        </w:tc>
        <w:tc>
          <w:tcPr>
            <w:tcW w:w="1106" w:type="pct"/>
            <w:tcBorders>
              <w:top w:val="single" w:sz="4" w:space="0" w:color="auto"/>
            </w:tcBorders>
            <w:vAlign w:val="center"/>
          </w:tcPr>
          <w:p w:rsidR="0015105A" w:rsidRPr="00947F2A" w:rsidRDefault="0015105A" w:rsidP="00797B67">
            <w:pPr>
              <w:snapToGrid w:val="0"/>
              <w:rPr>
                <w:sz w:val="21"/>
                <w:szCs w:val="21"/>
              </w:rPr>
            </w:pPr>
          </w:p>
        </w:tc>
      </w:tr>
      <w:tr w:rsidR="0015105A" w:rsidRPr="00B616EA" w:rsidTr="00B302CD">
        <w:trPr>
          <w:trHeight w:val="326"/>
          <w:jc w:val="center"/>
        </w:trPr>
        <w:tc>
          <w:tcPr>
            <w:tcW w:w="1981" w:type="pct"/>
            <w:shd w:val="clear" w:color="auto" w:fill="auto"/>
            <w:vAlign w:val="center"/>
          </w:tcPr>
          <w:p w:rsidR="0015105A" w:rsidRPr="00947F2A" w:rsidRDefault="0015105A" w:rsidP="00797B67">
            <w:pPr>
              <w:snapToGrid w:val="0"/>
              <w:ind w:firstLineChars="100" w:firstLine="210"/>
              <w:rPr>
                <w:sz w:val="21"/>
                <w:szCs w:val="21"/>
              </w:rPr>
            </w:pPr>
            <w:r w:rsidRPr="00947F2A">
              <w:rPr>
                <w:rFonts w:hint="eastAsia"/>
                <w:sz w:val="21"/>
                <w:szCs w:val="21"/>
              </w:rPr>
              <w:t>Male</w:t>
            </w:r>
          </w:p>
        </w:tc>
        <w:tc>
          <w:tcPr>
            <w:tcW w:w="1913" w:type="pct"/>
            <w:shd w:val="clear" w:color="auto" w:fill="auto"/>
            <w:vAlign w:val="center"/>
          </w:tcPr>
          <w:p w:rsidR="0015105A" w:rsidRPr="00947F2A" w:rsidRDefault="008A5F92" w:rsidP="00797B67">
            <w:pPr>
              <w:snapToGrid w:val="0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  <w:r w:rsidR="0015105A"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1106" w:type="pct"/>
            <w:vAlign w:val="center"/>
          </w:tcPr>
          <w:p w:rsidR="0015105A" w:rsidRDefault="008A5F92" w:rsidP="00797B67">
            <w:pPr>
              <w:snapToGrid w:val="0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</w:p>
        </w:tc>
      </w:tr>
      <w:tr w:rsidR="0015105A" w:rsidRPr="00B616EA" w:rsidTr="00B302CD">
        <w:trPr>
          <w:trHeight w:val="326"/>
          <w:jc w:val="center"/>
        </w:trPr>
        <w:tc>
          <w:tcPr>
            <w:tcW w:w="1981" w:type="pct"/>
            <w:shd w:val="clear" w:color="auto" w:fill="auto"/>
            <w:vAlign w:val="center"/>
          </w:tcPr>
          <w:p w:rsidR="0015105A" w:rsidRPr="00947F2A" w:rsidRDefault="0015105A" w:rsidP="00797B67">
            <w:pPr>
              <w:snapToGrid w:val="0"/>
              <w:ind w:firstLineChars="100" w:firstLine="210"/>
              <w:rPr>
                <w:sz w:val="21"/>
                <w:szCs w:val="21"/>
              </w:rPr>
            </w:pPr>
            <w:r w:rsidRPr="00947F2A">
              <w:rPr>
                <w:rFonts w:hint="eastAsia"/>
                <w:sz w:val="21"/>
                <w:szCs w:val="21"/>
              </w:rPr>
              <w:t>Female</w:t>
            </w:r>
          </w:p>
        </w:tc>
        <w:tc>
          <w:tcPr>
            <w:tcW w:w="1913" w:type="pct"/>
            <w:shd w:val="clear" w:color="auto" w:fill="auto"/>
            <w:vAlign w:val="center"/>
          </w:tcPr>
          <w:p w:rsidR="0015105A" w:rsidRPr="00947F2A" w:rsidRDefault="008A5F92" w:rsidP="00797B67">
            <w:pPr>
              <w:snapToGrid w:val="0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24</w:t>
            </w:r>
            <w:r w:rsidR="0015105A">
              <w:rPr>
                <w:rFonts w:hint="eastAsia"/>
                <w:sz w:val="21"/>
                <w:szCs w:val="21"/>
              </w:rPr>
              <w:t xml:space="preserve"> </w:t>
            </w:r>
          </w:p>
        </w:tc>
        <w:tc>
          <w:tcPr>
            <w:tcW w:w="1106" w:type="pct"/>
            <w:vAlign w:val="center"/>
          </w:tcPr>
          <w:p w:rsidR="0015105A" w:rsidRDefault="008A5F92" w:rsidP="00797B67">
            <w:pPr>
              <w:snapToGrid w:val="0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00</w:t>
            </w:r>
          </w:p>
        </w:tc>
      </w:tr>
      <w:tr w:rsidR="0015105A" w:rsidRPr="00B616EA" w:rsidTr="00B302CD">
        <w:trPr>
          <w:trHeight w:val="311"/>
          <w:jc w:val="center"/>
        </w:trPr>
        <w:tc>
          <w:tcPr>
            <w:tcW w:w="1981" w:type="pct"/>
            <w:shd w:val="clear" w:color="auto" w:fill="auto"/>
            <w:vAlign w:val="center"/>
          </w:tcPr>
          <w:p w:rsidR="0015105A" w:rsidRPr="00947F2A" w:rsidRDefault="0015105A" w:rsidP="00797B67">
            <w:pPr>
              <w:snapToGrid w:val="0"/>
              <w:rPr>
                <w:sz w:val="21"/>
                <w:szCs w:val="21"/>
              </w:rPr>
            </w:pPr>
            <w:r w:rsidRPr="00947F2A">
              <w:rPr>
                <w:rFonts w:hint="eastAsia"/>
                <w:sz w:val="21"/>
                <w:szCs w:val="21"/>
              </w:rPr>
              <w:t>Age, years</w:t>
            </w:r>
          </w:p>
        </w:tc>
        <w:tc>
          <w:tcPr>
            <w:tcW w:w="1913" w:type="pct"/>
            <w:shd w:val="clear" w:color="auto" w:fill="auto"/>
            <w:vAlign w:val="center"/>
          </w:tcPr>
          <w:p w:rsidR="0015105A" w:rsidRPr="00947F2A" w:rsidRDefault="0015105A" w:rsidP="00797B67">
            <w:pPr>
              <w:snapToGrid w:val="0"/>
              <w:rPr>
                <w:sz w:val="21"/>
                <w:szCs w:val="21"/>
              </w:rPr>
            </w:pPr>
          </w:p>
        </w:tc>
        <w:tc>
          <w:tcPr>
            <w:tcW w:w="1106" w:type="pct"/>
            <w:vAlign w:val="center"/>
          </w:tcPr>
          <w:p w:rsidR="0015105A" w:rsidRPr="00947F2A" w:rsidRDefault="0015105A" w:rsidP="00797B67">
            <w:pPr>
              <w:snapToGrid w:val="0"/>
              <w:rPr>
                <w:sz w:val="21"/>
                <w:szCs w:val="21"/>
              </w:rPr>
            </w:pPr>
          </w:p>
        </w:tc>
      </w:tr>
      <w:tr w:rsidR="0015105A" w:rsidRPr="00B616EA" w:rsidTr="00B302CD">
        <w:trPr>
          <w:trHeight w:val="326"/>
          <w:jc w:val="center"/>
        </w:trPr>
        <w:tc>
          <w:tcPr>
            <w:tcW w:w="1981" w:type="pct"/>
            <w:shd w:val="clear" w:color="auto" w:fill="auto"/>
            <w:vAlign w:val="center"/>
          </w:tcPr>
          <w:p w:rsidR="0015105A" w:rsidRPr="00947F2A" w:rsidRDefault="0015105A" w:rsidP="00797B67">
            <w:pPr>
              <w:snapToGrid w:val="0"/>
              <w:ind w:firstLineChars="100" w:firstLine="210"/>
              <w:rPr>
                <w:sz w:val="21"/>
                <w:szCs w:val="21"/>
              </w:rPr>
            </w:pPr>
            <w:r w:rsidRPr="00947F2A">
              <w:rPr>
                <w:rFonts w:hint="eastAsia"/>
                <w:sz w:val="21"/>
                <w:szCs w:val="21"/>
              </w:rPr>
              <w:t>Mean</w:t>
            </w:r>
          </w:p>
        </w:tc>
        <w:tc>
          <w:tcPr>
            <w:tcW w:w="1913" w:type="pct"/>
            <w:shd w:val="clear" w:color="auto" w:fill="auto"/>
            <w:vAlign w:val="center"/>
          </w:tcPr>
          <w:p w:rsidR="0015105A" w:rsidRPr="00947F2A" w:rsidRDefault="008A5F92" w:rsidP="00797B67">
            <w:pPr>
              <w:snapToGrid w:val="0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48.5</w:t>
            </w:r>
          </w:p>
        </w:tc>
        <w:tc>
          <w:tcPr>
            <w:tcW w:w="1106" w:type="pct"/>
            <w:vAlign w:val="center"/>
          </w:tcPr>
          <w:p w:rsidR="0015105A" w:rsidRDefault="0015105A" w:rsidP="00797B67">
            <w:pPr>
              <w:snapToGrid w:val="0"/>
              <w:rPr>
                <w:sz w:val="21"/>
                <w:szCs w:val="21"/>
                <w:lang w:eastAsia="zh-CN"/>
              </w:rPr>
            </w:pPr>
          </w:p>
        </w:tc>
      </w:tr>
      <w:tr w:rsidR="0015105A" w:rsidRPr="00B616EA" w:rsidTr="00B302CD">
        <w:trPr>
          <w:trHeight w:val="326"/>
          <w:jc w:val="center"/>
        </w:trPr>
        <w:tc>
          <w:tcPr>
            <w:tcW w:w="1981" w:type="pct"/>
            <w:shd w:val="clear" w:color="auto" w:fill="auto"/>
            <w:vAlign w:val="center"/>
          </w:tcPr>
          <w:p w:rsidR="0015105A" w:rsidRPr="00947F2A" w:rsidRDefault="0015105A" w:rsidP="00797B67">
            <w:pPr>
              <w:snapToGrid w:val="0"/>
              <w:ind w:firstLineChars="100" w:firstLine="210"/>
              <w:rPr>
                <w:sz w:val="21"/>
                <w:szCs w:val="21"/>
              </w:rPr>
            </w:pPr>
            <w:r w:rsidRPr="00947F2A">
              <w:rPr>
                <w:rFonts w:hint="eastAsia"/>
                <w:sz w:val="21"/>
                <w:szCs w:val="21"/>
              </w:rPr>
              <w:t>SD</w:t>
            </w:r>
          </w:p>
        </w:tc>
        <w:tc>
          <w:tcPr>
            <w:tcW w:w="1913" w:type="pct"/>
            <w:shd w:val="clear" w:color="auto" w:fill="auto"/>
            <w:vAlign w:val="center"/>
          </w:tcPr>
          <w:p w:rsidR="0015105A" w:rsidRPr="00947F2A" w:rsidRDefault="008A5F92" w:rsidP="00797B67">
            <w:pPr>
              <w:snapToGrid w:val="0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3.4</w:t>
            </w:r>
          </w:p>
        </w:tc>
        <w:tc>
          <w:tcPr>
            <w:tcW w:w="1106" w:type="pct"/>
            <w:vAlign w:val="center"/>
          </w:tcPr>
          <w:p w:rsidR="0015105A" w:rsidRDefault="0015105A" w:rsidP="00797B67">
            <w:pPr>
              <w:snapToGrid w:val="0"/>
              <w:rPr>
                <w:sz w:val="21"/>
                <w:szCs w:val="21"/>
                <w:lang w:eastAsia="zh-CN"/>
              </w:rPr>
            </w:pPr>
          </w:p>
        </w:tc>
      </w:tr>
      <w:tr w:rsidR="0015105A" w:rsidRPr="00B616EA" w:rsidTr="00B302CD">
        <w:trPr>
          <w:trHeight w:val="326"/>
          <w:jc w:val="center"/>
        </w:trPr>
        <w:tc>
          <w:tcPr>
            <w:tcW w:w="1981" w:type="pct"/>
            <w:shd w:val="clear" w:color="auto" w:fill="auto"/>
            <w:vAlign w:val="center"/>
          </w:tcPr>
          <w:p w:rsidR="0015105A" w:rsidRPr="00947F2A" w:rsidRDefault="0015105A" w:rsidP="00797B67">
            <w:pPr>
              <w:snapToGrid w:val="0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 xml:space="preserve"> grade</w:t>
            </w:r>
          </w:p>
        </w:tc>
        <w:tc>
          <w:tcPr>
            <w:tcW w:w="1913" w:type="pct"/>
            <w:shd w:val="clear" w:color="auto" w:fill="auto"/>
            <w:vAlign w:val="center"/>
          </w:tcPr>
          <w:p w:rsidR="0015105A" w:rsidRPr="00947F2A" w:rsidRDefault="0015105A" w:rsidP="00797B67">
            <w:pPr>
              <w:snapToGrid w:val="0"/>
              <w:rPr>
                <w:sz w:val="21"/>
                <w:szCs w:val="21"/>
              </w:rPr>
            </w:pPr>
          </w:p>
        </w:tc>
        <w:tc>
          <w:tcPr>
            <w:tcW w:w="1106" w:type="pct"/>
            <w:vAlign w:val="center"/>
          </w:tcPr>
          <w:p w:rsidR="0015105A" w:rsidRPr="00947F2A" w:rsidRDefault="0015105A" w:rsidP="00797B67">
            <w:pPr>
              <w:snapToGrid w:val="0"/>
              <w:rPr>
                <w:sz w:val="21"/>
                <w:szCs w:val="21"/>
              </w:rPr>
            </w:pPr>
          </w:p>
        </w:tc>
      </w:tr>
      <w:tr w:rsidR="0015105A" w:rsidRPr="00B616EA" w:rsidTr="00B302CD">
        <w:trPr>
          <w:trHeight w:val="311"/>
          <w:jc w:val="center"/>
        </w:trPr>
        <w:tc>
          <w:tcPr>
            <w:tcW w:w="1981" w:type="pct"/>
            <w:shd w:val="clear" w:color="auto" w:fill="auto"/>
            <w:vAlign w:val="center"/>
          </w:tcPr>
          <w:p w:rsidR="0015105A" w:rsidRPr="00B85796" w:rsidRDefault="00B302CD" w:rsidP="00B302CD">
            <w:pPr>
              <w:snapToGrid w:val="0"/>
              <w:ind w:firstLineChars="100" w:firstLine="21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</w:t>
            </w:r>
            <w:r w:rsidR="0015105A" w:rsidRPr="00B85796">
              <w:rPr>
                <w:sz w:val="21"/>
                <w:szCs w:val="21"/>
              </w:rPr>
              <w:t xml:space="preserve"> </w:t>
            </w:r>
          </w:p>
        </w:tc>
        <w:tc>
          <w:tcPr>
            <w:tcW w:w="1913" w:type="pct"/>
            <w:shd w:val="clear" w:color="auto" w:fill="auto"/>
            <w:vAlign w:val="center"/>
          </w:tcPr>
          <w:p w:rsidR="0015105A" w:rsidRPr="00B85796" w:rsidRDefault="00B302CD" w:rsidP="00797B67">
            <w:pPr>
              <w:snapToGrid w:val="0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8</w:t>
            </w:r>
            <w:r w:rsidR="0015105A" w:rsidRPr="00B85796">
              <w:rPr>
                <w:rFonts w:hint="eastAsia"/>
                <w:sz w:val="21"/>
                <w:szCs w:val="21"/>
              </w:rPr>
              <w:t xml:space="preserve"> </w:t>
            </w:r>
          </w:p>
        </w:tc>
        <w:tc>
          <w:tcPr>
            <w:tcW w:w="1106" w:type="pct"/>
            <w:vAlign w:val="center"/>
          </w:tcPr>
          <w:p w:rsidR="0015105A" w:rsidRDefault="00B302CD" w:rsidP="00797B67">
            <w:pPr>
              <w:snapToGrid w:val="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3</w:t>
            </w:r>
            <w:r>
              <w:rPr>
                <w:rFonts w:hint="eastAsia"/>
                <w:sz w:val="21"/>
                <w:szCs w:val="21"/>
                <w:lang w:eastAsia="zh-CN"/>
              </w:rPr>
              <w:t>.3</w:t>
            </w:r>
          </w:p>
        </w:tc>
      </w:tr>
      <w:tr w:rsidR="0015105A" w:rsidRPr="00B616EA" w:rsidTr="00B302CD">
        <w:trPr>
          <w:trHeight w:val="326"/>
          <w:jc w:val="center"/>
        </w:trPr>
        <w:tc>
          <w:tcPr>
            <w:tcW w:w="1981" w:type="pct"/>
            <w:shd w:val="clear" w:color="auto" w:fill="auto"/>
            <w:vAlign w:val="center"/>
          </w:tcPr>
          <w:p w:rsidR="0015105A" w:rsidRPr="00B85796" w:rsidRDefault="00B302CD" w:rsidP="00797B67">
            <w:pPr>
              <w:snapToGrid w:val="0"/>
              <w:ind w:firstLineChars="100" w:firstLine="210"/>
              <w:rPr>
                <w:sz w:val="21"/>
                <w:szCs w:val="21"/>
                <w:lang w:eastAsia="zh-CN"/>
              </w:rPr>
            </w:pPr>
            <w:r w:rsidRPr="00B85796">
              <w:rPr>
                <w:sz w:val="21"/>
                <w:szCs w:val="21"/>
              </w:rPr>
              <w:t>II</w:t>
            </w:r>
            <w:r>
              <w:rPr>
                <w:sz w:val="21"/>
                <w:szCs w:val="21"/>
              </w:rPr>
              <w:t xml:space="preserve"> /</w:t>
            </w:r>
            <w:r w:rsidR="0015105A" w:rsidRPr="00B85796">
              <w:rPr>
                <w:sz w:val="21"/>
                <w:szCs w:val="21"/>
              </w:rPr>
              <w:t xml:space="preserve">III/IV  </w:t>
            </w:r>
          </w:p>
        </w:tc>
        <w:tc>
          <w:tcPr>
            <w:tcW w:w="1913" w:type="pct"/>
            <w:shd w:val="clear" w:color="auto" w:fill="auto"/>
            <w:vAlign w:val="center"/>
          </w:tcPr>
          <w:p w:rsidR="0015105A" w:rsidRPr="00B85796" w:rsidRDefault="00B302CD" w:rsidP="00797B67">
            <w:pPr>
              <w:snapToGrid w:val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</w:t>
            </w:r>
            <w:r w:rsidR="0015105A" w:rsidRPr="00B85796">
              <w:rPr>
                <w:sz w:val="21"/>
                <w:szCs w:val="21"/>
              </w:rPr>
              <w:t xml:space="preserve"> </w:t>
            </w:r>
          </w:p>
        </w:tc>
        <w:tc>
          <w:tcPr>
            <w:tcW w:w="1106" w:type="pct"/>
            <w:vAlign w:val="center"/>
          </w:tcPr>
          <w:p w:rsidR="0015105A" w:rsidRPr="00B85796" w:rsidRDefault="00B302CD" w:rsidP="00797B67">
            <w:pPr>
              <w:snapToGrid w:val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66.7</w:t>
            </w:r>
          </w:p>
        </w:tc>
      </w:tr>
      <w:tr w:rsidR="0015105A" w:rsidRPr="00B616EA" w:rsidTr="00B302CD">
        <w:trPr>
          <w:trHeight w:val="326"/>
          <w:jc w:val="center"/>
        </w:trPr>
        <w:tc>
          <w:tcPr>
            <w:tcW w:w="1981" w:type="pct"/>
            <w:shd w:val="clear" w:color="auto" w:fill="auto"/>
            <w:vAlign w:val="center"/>
          </w:tcPr>
          <w:p w:rsidR="0015105A" w:rsidRDefault="00B302CD" w:rsidP="00797B67">
            <w:pPr>
              <w:snapToGrid w:val="0"/>
              <w:rPr>
                <w:sz w:val="21"/>
                <w:szCs w:val="21"/>
                <w:lang w:eastAsia="zh-CN"/>
              </w:rPr>
            </w:pPr>
            <w:r w:rsidRPr="00B302CD">
              <w:rPr>
                <w:sz w:val="21"/>
                <w:szCs w:val="21"/>
                <w:lang w:eastAsia="zh-CN"/>
              </w:rPr>
              <w:t>lymphatic metastasis</w:t>
            </w:r>
            <w:r w:rsidR="0015105A">
              <w:rPr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1913" w:type="pct"/>
            <w:shd w:val="clear" w:color="auto" w:fill="auto"/>
            <w:vAlign w:val="center"/>
          </w:tcPr>
          <w:p w:rsidR="0015105A" w:rsidRDefault="0015105A" w:rsidP="00797B67">
            <w:pPr>
              <w:snapToGrid w:val="0"/>
              <w:rPr>
                <w:sz w:val="21"/>
                <w:szCs w:val="21"/>
                <w:lang w:eastAsia="zh-CN"/>
              </w:rPr>
            </w:pPr>
          </w:p>
        </w:tc>
        <w:tc>
          <w:tcPr>
            <w:tcW w:w="1106" w:type="pct"/>
            <w:vAlign w:val="center"/>
          </w:tcPr>
          <w:p w:rsidR="0015105A" w:rsidRDefault="0015105A" w:rsidP="00797B67">
            <w:pPr>
              <w:snapToGrid w:val="0"/>
              <w:rPr>
                <w:sz w:val="21"/>
                <w:szCs w:val="21"/>
                <w:lang w:eastAsia="zh-CN"/>
              </w:rPr>
            </w:pPr>
          </w:p>
        </w:tc>
      </w:tr>
      <w:tr w:rsidR="0015105A" w:rsidRPr="00B616EA" w:rsidTr="00B302CD">
        <w:trPr>
          <w:trHeight w:val="326"/>
          <w:jc w:val="center"/>
        </w:trPr>
        <w:tc>
          <w:tcPr>
            <w:tcW w:w="1981" w:type="pct"/>
            <w:shd w:val="clear" w:color="auto" w:fill="auto"/>
            <w:vAlign w:val="center"/>
          </w:tcPr>
          <w:p w:rsidR="0015105A" w:rsidRDefault="0015105A" w:rsidP="00797B67">
            <w:pPr>
              <w:snapToGrid w:val="0"/>
              <w:ind w:firstLineChars="100" w:firstLine="210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913" w:type="pct"/>
            <w:shd w:val="clear" w:color="auto" w:fill="auto"/>
            <w:vAlign w:val="center"/>
          </w:tcPr>
          <w:p w:rsidR="0015105A" w:rsidRDefault="00B302CD" w:rsidP="00797B67">
            <w:pPr>
              <w:snapToGrid w:val="0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4</w:t>
            </w:r>
            <w:r w:rsidR="0015105A" w:rsidRPr="00AF5260">
              <w:rPr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1106" w:type="pct"/>
            <w:vAlign w:val="center"/>
          </w:tcPr>
          <w:p w:rsidR="0015105A" w:rsidRDefault="00B302CD" w:rsidP="00797B67">
            <w:pPr>
              <w:snapToGrid w:val="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58.3</w:t>
            </w:r>
          </w:p>
        </w:tc>
      </w:tr>
      <w:tr w:rsidR="0015105A" w:rsidRPr="00B616EA" w:rsidTr="00B302CD">
        <w:trPr>
          <w:trHeight w:val="326"/>
          <w:jc w:val="center"/>
        </w:trPr>
        <w:tc>
          <w:tcPr>
            <w:tcW w:w="1981" w:type="pct"/>
            <w:shd w:val="clear" w:color="auto" w:fill="auto"/>
            <w:vAlign w:val="center"/>
          </w:tcPr>
          <w:p w:rsidR="0015105A" w:rsidRDefault="0015105A" w:rsidP="00797B67">
            <w:pPr>
              <w:snapToGrid w:val="0"/>
              <w:ind w:firstLineChars="100" w:firstLine="210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913" w:type="pct"/>
            <w:shd w:val="clear" w:color="auto" w:fill="auto"/>
            <w:vAlign w:val="center"/>
          </w:tcPr>
          <w:p w:rsidR="0015105A" w:rsidRDefault="00B302CD" w:rsidP="00797B67">
            <w:pPr>
              <w:snapToGrid w:val="0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0</w:t>
            </w:r>
            <w:r w:rsidR="0015105A"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1106" w:type="pct"/>
            <w:vAlign w:val="center"/>
          </w:tcPr>
          <w:p w:rsidR="0015105A" w:rsidRDefault="00B302CD" w:rsidP="00797B67">
            <w:pPr>
              <w:snapToGrid w:val="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41.7</w:t>
            </w:r>
          </w:p>
        </w:tc>
      </w:tr>
      <w:tr w:rsidR="0015105A" w:rsidRPr="00B616EA" w:rsidTr="00B302CD">
        <w:trPr>
          <w:trHeight w:val="326"/>
          <w:jc w:val="center"/>
        </w:trPr>
        <w:tc>
          <w:tcPr>
            <w:tcW w:w="1981" w:type="pct"/>
            <w:shd w:val="clear" w:color="auto" w:fill="auto"/>
            <w:vAlign w:val="center"/>
          </w:tcPr>
          <w:p w:rsidR="0015105A" w:rsidRDefault="00B302CD" w:rsidP="00797B67">
            <w:pPr>
              <w:snapToGrid w:val="0"/>
              <w:rPr>
                <w:sz w:val="21"/>
                <w:szCs w:val="21"/>
                <w:lang w:eastAsia="zh-CN"/>
              </w:rPr>
            </w:pPr>
            <w:r w:rsidRPr="00B302CD">
              <w:rPr>
                <w:sz w:val="21"/>
                <w:szCs w:val="21"/>
                <w:lang w:eastAsia="zh-CN"/>
              </w:rPr>
              <w:t>distant metastasis</w:t>
            </w:r>
          </w:p>
        </w:tc>
        <w:tc>
          <w:tcPr>
            <w:tcW w:w="1913" w:type="pct"/>
            <w:shd w:val="clear" w:color="auto" w:fill="auto"/>
            <w:vAlign w:val="center"/>
          </w:tcPr>
          <w:p w:rsidR="0015105A" w:rsidRDefault="0015105A" w:rsidP="00797B67">
            <w:pPr>
              <w:snapToGrid w:val="0"/>
              <w:rPr>
                <w:sz w:val="21"/>
                <w:szCs w:val="21"/>
                <w:lang w:eastAsia="zh-CN"/>
              </w:rPr>
            </w:pPr>
          </w:p>
        </w:tc>
        <w:tc>
          <w:tcPr>
            <w:tcW w:w="1106" w:type="pct"/>
            <w:vAlign w:val="center"/>
          </w:tcPr>
          <w:p w:rsidR="0015105A" w:rsidRDefault="0015105A" w:rsidP="00797B67">
            <w:pPr>
              <w:snapToGrid w:val="0"/>
              <w:rPr>
                <w:sz w:val="21"/>
                <w:szCs w:val="21"/>
                <w:lang w:eastAsia="zh-CN"/>
              </w:rPr>
            </w:pPr>
          </w:p>
        </w:tc>
      </w:tr>
      <w:tr w:rsidR="0015105A" w:rsidRPr="00B616EA" w:rsidTr="00B302CD">
        <w:trPr>
          <w:trHeight w:val="326"/>
          <w:jc w:val="center"/>
        </w:trPr>
        <w:tc>
          <w:tcPr>
            <w:tcW w:w="1981" w:type="pct"/>
            <w:shd w:val="clear" w:color="auto" w:fill="auto"/>
            <w:vAlign w:val="center"/>
          </w:tcPr>
          <w:p w:rsidR="0015105A" w:rsidRDefault="0015105A" w:rsidP="00797B67">
            <w:pPr>
              <w:snapToGrid w:val="0"/>
              <w:ind w:firstLineChars="100" w:firstLine="210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913" w:type="pct"/>
            <w:shd w:val="clear" w:color="auto" w:fill="auto"/>
            <w:vAlign w:val="center"/>
          </w:tcPr>
          <w:p w:rsidR="0015105A" w:rsidRDefault="00B302CD" w:rsidP="00797B67">
            <w:pPr>
              <w:snapToGrid w:val="0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23</w:t>
            </w:r>
            <w:r w:rsidR="0015105A"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1106" w:type="pct"/>
            <w:vAlign w:val="center"/>
          </w:tcPr>
          <w:p w:rsidR="0015105A" w:rsidRDefault="00B302CD" w:rsidP="00797B67">
            <w:pPr>
              <w:snapToGrid w:val="0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95.8</w:t>
            </w:r>
          </w:p>
        </w:tc>
      </w:tr>
      <w:tr w:rsidR="0015105A" w:rsidRPr="00B616EA" w:rsidTr="00B302CD">
        <w:trPr>
          <w:trHeight w:val="326"/>
          <w:jc w:val="center"/>
        </w:trPr>
        <w:tc>
          <w:tcPr>
            <w:tcW w:w="1981" w:type="pct"/>
            <w:shd w:val="clear" w:color="auto" w:fill="auto"/>
            <w:vAlign w:val="center"/>
          </w:tcPr>
          <w:p w:rsidR="0015105A" w:rsidRDefault="0015105A" w:rsidP="00797B67">
            <w:pPr>
              <w:snapToGrid w:val="0"/>
              <w:ind w:firstLineChars="100" w:firstLine="210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913" w:type="pct"/>
            <w:shd w:val="clear" w:color="auto" w:fill="auto"/>
            <w:vAlign w:val="center"/>
          </w:tcPr>
          <w:p w:rsidR="0015105A" w:rsidRDefault="00B302CD" w:rsidP="00797B67">
            <w:pPr>
              <w:snapToGrid w:val="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</w:t>
            </w:r>
            <w:r w:rsidR="0015105A"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1106" w:type="pct"/>
            <w:vAlign w:val="center"/>
          </w:tcPr>
          <w:p w:rsidR="0015105A" w:rsidRDefault="00B302CD" w:rsidP="00797B67">
            <w:pPr>
              <w:snapToGrid w:val="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4.2</w:t>
            </w:r>
          </w:p>
        </w:tc>
      </w:tr>
    </w:tbl>
    <w:p w:rsidR="000F18CA" w:rsidRPr="00D535C1" w:rsidRDefault="000F18CA" w:rsidP="00D535C1">
      <w:pPr>
        <w:autoSpaceDE w:val="0"/>
        <w:autoSpaceDN w:val="0"/>
        <w:adjustRightInd w:val="0"/>
        <w:rPr>
          <w:rFonts w:hint="eastAsia"/>
          <w:b/>
          <w:color w:val="000000"/>
          <w:lang w:eastAsia="zh-CN"/>
        </w:rPr>
      </w:pPr>
      <w:bookmarkStart w:id="0" w:name="_GoBack"/>
      <w:bookmarkEnd w:id="0"/>
    </w:p>
    <w:sectPr w:rsidR="000F18CA" w:rsidRPr="00D535C1" w:rsidSect="00600AF0">
      <w:headerReference w:type="default" r:id="rId8"/>
      <w:footerReference w:type="default" r:id="rId9"/>
      <w:pgSz w:w="12240" w:h="15840" w:code="1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74675" w:rsidRDefault="00374675" w:rsidP="00B550B8">
      <w:r>
        <w:separator/>
      </w:r>
    </w:p>
  </w:endnote>
  <w:endnote w:type="continuationSeparator" w:id="0">
    <w:p w:rsidR="00374675" w:rsidRDefault="00374675" w:rsidP="00B550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_GB2312">
    <w:altName w:val="仿宋"/>
    <w:charset w:val="86"/>
    <w:family w:val="modern"/>
    <w:pitch w:val="fixed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3403D" w:rsidRDefault="00E3403D">
    <w:pPr>
      <w:pStyle w:val="a7"/>
      <w:jc w:val="center"/>
    </w:pPr>
    <w:r>
      <w:fldChar w:fldCharType="begin"/>
    </w:r>
    <w:r>
      <w:instrText>PAGE   \* MERGEFORMAT</w:instrText>
    </w:r>
    <w:r>
      <w:fldChar w:fldCharType="separate"/>
    </w:r>
    <w:r w:rsidR="00D535C1" w:rsidRPr="00D535C1">
      <w:rPr>
        <w:noProof/>
        <w:lang w:val="zh-CN" w:eastAsia="zh-CN"/>
      </w:rPr>
      <w:t>1</w:t>
    </w:r>
    <w:r>
      <w:fldChar w:fldCharType="end"/>
    </w:r>
  </w:p>
  <w:p w:rsidR="00E3403D" w:rsidRDefault="00E3403D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74675" w:rsidRDefault="00374675" w:rsidP="00B550B8">
      <w:r>
        <w:separator/>
      </w:r>
    </w:p>
  </w:footnote>
  <w:footnote w:type="continuationSeparator" w:id="0">
    <w:p w:rsidR="00374675" w:rsidRDefault="00374675" w:rsidP="00B550B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3403D" w:rsidRDefault="00E3403D" w:rsidP="00E247F4">
    <w:pPr>
      <w:pStyle w:val="a6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6D63B84"/>
    <w:multiLevelType w:val="multilevel"/>
    <w:tmpl w:val="54A0EFB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>
    <w:nsid w:val="37352988"/>
    <w:multiLevelType w:val="multilevel"/>
    <w:tmpl w:val="107017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>
    <w:nsid w:val="3D465FCA"/>
    <w:multiLevelType w:val="multilevel"/>
    <w:tmpl w:val="29B675A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">
    <w:nsid w:val="4472174B"/>
    <w:multiLevelType w:val="multilevel"/>
    <w:tmpl w:val="74AA2B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>
    <w:nsid w:val="4B4D0340"/>
    <w:multiLevelType w:val="hybridMultilevel"/>
    <w:tmpl w:val="59B862D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>
    <w:nsid w:val="4F302408"/>
    <w:multiLevelType w:val="hybridMultilevel"/>
    <w:tmpl w:val="100298E6"/>
    <w:lvl w:ilvl="0" w:tplc="87B6C85C">
      <w:start w:val="1"/>
      <w:numFmt w:val="decimal"/>
      <w:lvlText w:val="%1．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4FB21F62"/>
    <w:multiLevelType w:val="hybridMultilevel"/>
    <w:tmpl w:val="7F14AB74"/>
    <w:lvl w:ilvl="0" w:tplc="E056D16A">
      <w:start w:val="1"/>
      <w:numFmt w:val="decimal"/>
      <w:lvlText w:val="[%1] "/>
      <w:lvlJc w:val="left"/>
      <w:pPr>
        <w:tabs>
          <w:tab w:val="num" w:pos="540"/>
        </w:tabs>
        <w:ind w:left="540" w:hanging="54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7">
    <w:nsid w:val="5D194ED7"/>
    <w:multiLevelType w:val="hybridMultilevel"/>
    <w:tmpl w:val="F49ED154"/>
    <w:lvl w:ilvl="0" w:tplc="9E8C08D4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8">
    <w:nsid w:val="6BA55B3B"/>
    <w:multiLevelType w:val="hybridMultilevel"/>
    <w:tmpl w:val="DB96A0F4"/>
    <w:lvl w:ilvl="0" w:tplc="8A50B99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73735FBF"/>
    <w:multiLevelType w:val="hybridMultilevel"/>
    <w:tmpl w:val="E402A418"/>
    <w:lvl w:ilvl="0" w:tplc="6C9034C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9"/>
  </w:num>
  <w:num w:numId="2">
    <w:abstractNumId w:val="6"/>
  </w:num>
  <w:num w:numId="3">
    <w:abstractNumId w:val="0"/>
  </w:num>
  <w:num w:numId="4">
    <w:abstractNumId w:val="2"/>
  </w:num>
  <w:num w:numId="5">
    <w:abstractNumId w:val="7"/>
  </w:num>
  <w:num w:numId="6">
    <w:abstractNumId w:val="5"/>
  </w:num>
  <w:num w:numId="7">
    <w:abstractNumId w:val="3"/>
  </w:num>
  <w:num w:numId="8">
    <w:abstractNumId w:val="1"/>
  </w:num>
  <w:num w:numId="9">
    <w:abstractNumId w:val="4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5D40"/>
    <w:rsid w:val="00002BCF"/>
    <w:rsid w:val="0000311E"/>
    <w:rsid w:val="00003B59"/>
    <w:rsid w:val="000108B6"/>
    <w:rsid w:val="00013ED2"/>
    <w:rsid w:val="00014AC9"/>
    <w:rsid w:val="00016DA5"/>
    <w:rsid w:val="000219CE"/>
    <w:rsid w:val="00021BEE"/>
    <w:rsid w:val="00023FD7"/>
    <w:rsid w:val="00024F93"/>
    <w:rsid w:val="00025B7F"/>
    <w:rsid w:val="000263DA"/>
    <w:rsid w:val="000306DA"/>
    <w:rsid w:val="00030DAD"/>
    <w:rsid w:val="000317DF"/>
    <w:rsid w:val="00032D02"/>
    <w:rsid w:val="00033684"/>
    <w:rsid w:val="00041C97"/>
    <w:rsid w:val="000500B9"/>
    <w:rsid w:val="000523EA"/>
    <w:rsid w:val="00052F66"/>
    <w:rsid w:val="0005336F"/>
    <w:rsid w:val="00053EA2"/>
    <w:rsid w:val="00056BA8"/>
    <w:rsid w:val="0006027E"/>
    <w:rsid w:val="00082212"/>
    <w:rsid w:val="000832E3"/>
    <w:rsid w:val="00086C05"/>
    <w:rsid w:val="0009383B"/>
    <w:rsid w:val="00096C07"/>
    <w:rsid w:val="00097A61"/>
    <w:rsid w:val="000A2AA0"/>
    <w:rsid w:val="000A6766"/>
    <w:rsid w:val="000B257F"/>
    <w:rsid w:val="000B38E7"/>
    <w:rsid w:val="000B7BC7"/>
    <w:rsid w:val="000C5E3E"/>
    <w:rsid w:val="000C723E"/>
    <w:rsid w:val="000D0831"/>
    <w:rsid w:val="000D097D"/>
    <w:rsid w:val="000D0D68"/>
    <w:rsid w:val="000D5158"/>
    <w:rsid w:val="000D52D7"/>
    <w:rsid w:val="000D5D88"/>
    <w:rsid w:val="000E074F"/>
    <w:rsid w:val="000F1670"/>
    <w:rsid w:val="000F18CA"/>
    <w:rsid w:val="000F5D9A"/>
    <w:rsid w:val="001038D0"/>
    <w:rsid w:val="00107024"/>
    <w:rsid w:val="00115D40"/>
    <w:rsid w:val="00126943"/>
    <w:rsid w:val="00131C42"/>
    <w:rsid w:val="00133DA5"/>
    <w:rsid w:val="00134A2D"/>
    <w:rsid w:val="00134E4B"/>
    <w:rsid w:val="00136638"/>
    <w:rsid w:val="00137B7F"/>
    <w:rsid w:val="00142246"/>
    <w:rsid w:val="00144AE8"/>
    <w:rsid w:val="001450E4"/>
    <w:rsid w:val="00146E61"/>
    <w:rsid w:val="0015105A"/>
    <w:rsid w:val="00155C29"/>
    <w:rsid w:val="00156710"/>
    <w:rsid w:val="001642F3"/>
    <w:rsid w:val="00165314"/>
    <w:rsid w:val="001708CD"/>
    <w:rsid w:val="00173AF2"/>
    <w:rsid w:val="001740B1"/>
    <w:rsid w:val="00176283"/>
    <w:rsid w:val="00176970"/>
    <w:rsid w:val="00182BF7"/>
    <w:rsid w:val="00182FFF"/>
    <w:rsid w:val="00184BB4"/>
    <w:rsid w:val="00186BA8"/>
    <w:rsid w:val="001903CA"/>
    <w:rsid w:val="0019166F"/>
    <w:rsid w:val="00191733"/>
    <w:rsid w:val="00191CCD"/>
    <w:rsid w:val="001922AC"/>
    <w:rsid w:val="00192653"/>
    <w:rsid w:val="001958A8"/>
    <w:rsid w:val="00195E0A"/>
    <w:rsid w:val="00196100"/>
    <w:rsid w:val="00196751"/>
    <w:rsid w:val="001A0201"/>
    <w:rsid w:val="001A0A38"/>
    <w:rsid w:val="001A0DCC"/>
    <w:rsid w:val="001A3F1F"/>
    <w:rsid w:val="001B18C7"/>
    <w:rsid w:val="001B3CF0"/>
    <w:rsid w:val="001B42F4"/>
    <w:rsid w:val="001B70F3"/>
    <w:rsid w:val="001C74F3"/>
    <w:rsid w:val="001D21AD"/>
    <w:rsid w:val="001D4BAD"/>
    <w:rsid w:val="001D6B50"/>
    <w:rsid w:val="001E0E15"/>
    <w:rsid w:val="001E23B6"/>
    <w:rsid w:val="001E27CC"/>
    <w:rsid w:val="001E53D3"/>
    <w:rsid w:val="001F459E"/>
    <w:rsid w:val="001F50E5"/>
    <w:rsid w:val="001F6E3E"/>
    <w:rsid w:val="001F74E9"/>
    <w:rsid w:val="002013DB"/>
    <w:rsid w:val="002021D9"/>
    <w:rsid w:val="00205505"/>
    <w:rsid w:val="002102AD"/>
    <w:rsid w:val="002210A5"/>
    <w:rsid w:val="0022238A"/>
    <w:rsid w:val="0023107F"/>
    <w:rsid w:val="00233148"/>
    <w:rsid w:val="00242898"/>
    <w:rsid w:val="00251D35"/>
    <w:rsid w:val="00262CE7"/>
    <w:rsid w:val="00263789"/>
    <w:rsid w:val="00267E16"/>
    <w:rsid w:val="00272821"/>
    <w:rsid w:val="00276C71"/>
    <w:rsid w:val="00280984"/>
    <w:rsid w:val="002841DE"/>
    <w:rsid w:val="002855C3"/>
    <w:rsid w:val="002869AB"/>
    <w:rsid w:val="00292AE9"/>
    <w:rsid w:val="002934C9"/>
    <w:rsid w:val="00296D56"/>
    <w:rsid w:val="002A2A55"/>
    <w:rsid w:val="002A3623"/>
    <w:rsid w:val="002A7AF1"/>
    <w:rsid w:val="002B19D9"/>
    <w:rsid w:val="002B2549"/>
    <w:rsid w:val="002B43AB"/>
    <w:rsid w:val="002C0D7C"/>
    <w:rsid w:val="002D3617"/>
    <w:rsid w:val="002E53B5"/>
    <w:rsid w:val="002E7350"/>
    <w:rsid w:val="002F3A4B"/>
    <w:rsid w:val="003075E9"/>
    <w:rsid w:val="003137D5"/>
    <w:rsid w:val="0031786D"/>
    <w:rsid w:val="00330FF8"/>
    <w:rsid w:val="003374A4"/>
    <w:rsid w:val="00340866"/>
    <w:rsid w:val="00340A14"/>
    <w:rsid w:val="00364226"/>
    <w:rsid w:val="00374675"/>
    <w:rsid w:val="003838E9"/>
    <w:rsid w:val="00386EED"/>
    <w:rsid w:val="00393CBC"/>
    <w:rsid w:val="00394B4C"/>
    <w:rsid w:val="003B2CE5"/>
    <w:rsid w:val="003D17A1"/>
    <w:rsid w:val="003D7563"/>
    <w:rsid w:val="003E0FA7"/>
    <w:rsid w:val="003E4557"/>
    <w:rsid w:val="003E7EEC"/>
    <w:rsid w:val="00402D16"/>
    <w:rsid w:val="0040493E"/>
    <w:rsid w:val="004059CB"/>
    <w:rsid w:val="00414BA0"/>
    <w:rsid w:val="004204DA"/>
    <w:rsid w:val="00420A73"/>
    <w:rsid w:val="004250A5"/>
    <w:rsid w:val="00433691"/>
    <w:rsid w:val="004423D4"/>
    <w:rsid w:val="00442833"/>
    <w:rsid w:val="0044523E"/>
    <w:rsid w:val="0045198F"/>
    <w:rsid w:val="0045356B"/>
    <w:rsid w:val="0046569B"/>
    <w:rsid w:val="004776F1"/>
    <w:rsid w:val="00484E6F"/>
    <w:rsid w:val="00487D61"/>
    <w:rsid w:val="00491A83"/>
    <w:rsid w:val="00494776"/>
    <w:rsid w:val="004A4921"/>
    <w:rsid w:val="004B296B"/>
    <w:rsid w:val="004B7D20"/>
    <w:rsid w:val="004C0F65"/>
    <w:rsid w:val="004C1902"/>
    <w:rsid w:val="004D1873"/>
    <w:rsid w:val="004D48B2"/>
    <w:rsid w:val="004D6FA1"/>
    <w:rsid w:val="004D7867"/>
    <w:rsid w:val="004E5243"/>
    <w:rsid w:val="005032D2"/>
    <w:rsid w:val="00505CD5"/>
    <w:rsid w:val="00507CE2"/>
    <w:rsid w:val="00514232"/>
    <w:rsid w:val="00514AF9"/>
    <w:rsid w:val="005166FF"/>
    <w:rsid w:val="005178E1"/>
    <w:rsid w:val="00523047"/>
    <w:rsid w:val="00523E91"/>
    <w:rsid w:val="00534013"/>
    <w:rsid w:val="0054549A"/>
    <w:rsid w:val="005468BD"/>
    <w:rsid w:val="0055142A"/>
    <w:rsid w:val="00551DF5"/>
    <w:rsid w:val="00552CAB"/>
    <w:rsid w:val="00552D30"/>
    <w:rsid w:val="00554074"/>
    <w:rsid w:val="00554407"/>
    <w:rsid w:val="00555D26"/>
    <w:rsid w:val="005663DC"/>
    <w:rsid w:val="005679F5"/>
    <w:rsid w:val="00570BFA"/>
    <w:rsid w:val="00584121"/>
    <w:rsid w:val="005854B5"/>
    <w:rsid w:val="005855A5"/>
    <w:rsid w:val="00587951"/>
    <w:rsid w:val="00593377"/>
    <w:rsid w:val="005A4D97"/>
    <w:rsid w:val="005A5801"/>
    <w:rsid w:val="005B107C"/>
    <w:rsid w:val="005B482C"/>
    <w:rsid w:val="005C18E1"/>
    <w:rsid w:val="005C5098"/>
    <w:rsid w:val="005C719C"/>
    <w:rsid w:val="005C7E32"/>
    <w:rsid w:val="005E6F68"/>
    <w:rsid w:val="005F221F"/>
    <w:rsid w:val="005F685D"/>
    <w:rsid w:val="00600AF0"/>
    <w:rsid w:val="0060124D"/>
    <w:rsid w:val="0060478E"/>
    <w:rsid w:val="006125F0"/>
    <w:rsid w:val="00613819"/>
    <w:rsid w:val="00635C3D"/>
    <w:rsid w:val="0064279C"/>
    <w:rsid w:val="00662BBA"/>
    <w:rsid w:val="006748B0"/>
    <w:rsid w:val="006830C2"/>
    <w:rsid w:val="00683DE7"/>
    <w:rsid w:val="00686AD9"/>
    <w:rsid w:val="00696E76"/>
    <w:rsid w:val="006A1321"/>
    <w:rsid w:val="006A1E49"/>
    <w:rsid w:val="006A6A62"/>
    <w:rsid w:val="006A7D16"/>
    <w:rsid w:val="006B0D8F"/>
    <w:rsid w:val="006B13A4"/>
    <w:rsid w:val="006B5906"/>
    <w:rsid w:val="006C1E2F"/>
    <w:rsid w:val="006C386B"/>
    <w:rsid w:val="006C42BC"/>
    <w:rsid w:val="006C6130"/>
    <w:rsid w:val="006D0186"/>
    <w:rsid w:val="006D71AD"/>
    <w:rsid w:val="006E0C84"/>
    <w:rsid w:val="006E2272"/>
    <w:rsid w:val="006E618F"/>
    <w:rsid w:val="006E686F"/>
    <w:rsid w:val="006F0554"/>
    <w:rsid w:val="007021BF"/>
    <w:rsid w:val="00703DFC"/>
    <w:rsid w:val="007078BC"/>
    <w:rsid w:val="007114C7"/>
    <w:rsid w:val="00713F0B"/>
    <w:rsid w:val="00717B06"/>
    <w:rsid w:val="00721709"/>
    <w:rsid w:val="0072762B"/>
    <w:rsid w:val="00734D39"/>
    <w:rsid w:val="007364CD"/>
    <w:rsid w:val="007423C1"/>
    <w:rsid w:val="00745C19"/>
    <w:rsid w:val="007464C9"/>
    <w:rsid w:val="0075204A"/>
    <w:rsid w:val="007524A1"/>
    <w:rsid w:val="0075482E"/>
    <w:rsid w:val="007615B5"/>
    <w:rsid w:val="00791FB6"/>
    <w:rsid w:val="00797B67"/>
    <w:rsid w:val="007B2C1F"/>
    <w:rsid w:val="007B4891"/>
    <w:rsid w:val="007B4DC6"/>
    <w:rsid w:val="007C091B"/>
    <w:rsid w:val="007C471C"/>
    <w:rsid w:val="007C5465"/>
    <w:rsid w:val="007C6405"/>
    <w:rsid w:val="007C6DF4"/>
    <w:rsid w:val="007C725A"/>
    <w:rsid w:val="007D21DF"/>
    <w:rsid w:val="007E56DB"/>
    <w:rsid w:val="007E742C"/>
    <w:rsid w:val="007F5FDB"/>
    <w:rsid w:val="008029A2"/>
    <w:rsid w:val="00805B5B"/>
    <w:rsid w:val="00810C7F"/>
    <w:rsid w:val="00811738"/>
    <w:rsid w:val="00813EE0"/>
    <w:rsid w:val="00815EA3"/>
    <w:rsid w:val="00841855"/>
    <w:rsid w:val="008429DD"/>
    <w:rsid w:val="00842AF7"/>
    <w:rsid w:val="00843F99"/>
    <w:rsid w:val="00851AFA"/>
    <w:rsid w:val="00856C75"/>
    <w:rsid w:val="008609BC"/>
    <w:rsid w:val="00864978"/>
    <w:rsid w:val="00866066"/>
    <w:rsid w:val="00871DEE"/>
    <w:rsid w:val="0087386B"/>
    <w:rsid w:val="00880C16"/>
    <w:rsid w:val="00884068"/>
    <w:rsid w:val="008A5D77"/>
    <w:rsid w:val="008A5F92"/>
    <w:rsid w:val="008A717A"/>
    <w:rsid w:val="008B5F5D"/>
    <w:rsid w:val="008C468A"/>
    <w:rsid w:val="008D270B"/>
    <w:rsid w:val="008D46D0"/>
    <w:rsid w:val="008D5866"/>
    <w:rsid w:val="008E21E6"/>
    <w:rsid w:val="008E6240"/>
    <w:rsid w:val="008E710D"/>
    <w:rsid w:val="008F0CCB"/>
    <w:rsid w:val="008F61EA"/>
    <w:rsid w:val="00903B9A"/>
    <w:rsid w:val="00910369"/>
    <w:rsid w:val="00921258"/>
    <w:rsid w:val="00923C61"/>
    <w:rsid w:val="00924A89"/>
    <w:rsid w:val="00925A04"/>
    <w:rsid w:val="00926A9C"/>
    <w:rsid w:val="00930DDE"/>
    <w:rsid w:val="00931C05"/>
    <w:rsid w:val="00935D00"/>
    <w:rsid w:val="00937FC5"/>
    <w:rsid w:val="00942631"/>
    <w:rsid w:val="00947F2A"/>
    <w:rsid w:val="00971536"/>
    <w:rsid w:val="00971F73"/>
    <w:rsid w:val="00972603"/>
    <w:rsid w:val="00972A0A"/>
    <w:rsid w:val="009732B7"/>
    <w:rsid w:val="009734B2"/>
    <w:rsid w:val="00973DB0"/>
    <w:rsid w:val="00980FAE"/>
    <w:rsid w:val="009815B6"/>
    <w:rsid w:val="009841AC"/>
    <w:rsid w:val="0098425A"/>
    <w:rsid w:val="00990AE4"/>
    <w:rsid w:val="00992517"/>
    <w:rsid w:val="00993A3C"/>
    <w:rsid w:val="00993A8F"/>
    <w:rsid w:val="009A51EC"/>
    <w:rsid w:val="009A78E5"/>
    <w:rsid w:val="009B3639"/>
    <w:rsid w:val="009C1C15"/>
    <w:rsid w:val="009D262F"/>
    <w:rsid w:val="009D5B62"/>
    <w:rsid w:val="009E2410"/>
    <w:rsid w:val="009E5847"/>
    <w:rsid w:val="009F3F00"/>
    <w:rsid w:val="00A05CCA"/>
    <w:rsid w:val="00A13560"/>
    <w:rsid w:val="00A145E9"/>
    <w:rsid w:val="00A1460C"/>
    <w:rsid w:val="00A15675"/>
    <w:rsid w:val="00A1758A"/>
    <w:rsid w:val="00A218E8"/>
    <w:rsid w:val="00A2431F"/>
    <w:rsid w:val="00A30934"/>
    <w:rsid w:val="00A3226C"/>
    <w:rsid w:val="00A36299"/>
    <w:rsid w:val="00A36818"/>
    <w:rsid w:val="00A446BC"/>
    <w:rsid w:val="00A452B6"/>
    <w:rsid w:val="00A4538D"/>
    <w:rsid w:val="00A476B7"/>
    <w:rsid w:val="00A61DDD"/>
    <w:rsid w:val="00A630AC"/>
    <w:rsid w:val="00A70ADC"/>
    <w:rsid w:val="00A74B72"/>
    <w:rsid w:val="00A8020F"/>
    <w:rsid w:val="00A84145"/>
    <w:rsid w:val="00A85148"/>
    <w:rsid w:val="00A87D35"/>
    <w:rsid w:val="00A92724"/>
    <w:rsid w:val="00AA361A"/>
    <w:rsid w:val="00AA3935"/>
    <w:rsid w:val="00AA4825"/>
    <w:rsid w:val="00AA7EF0"/>
    <w:rsid w:val="00AB5A72"/>
    <w:rsid w:val="00AC3054"/>
    <w:rsid w:val="00AC4A7B"/>
    <w:rsid w:val="00AC7CFB"/>
    <w:rsid w:val="00AD7366"/>
    <w:rsid w:val="00AE05C5"/>
    <w:rsid w:val="00AE2DF4"/>
    <w:rsid w:val="00AE4886"/>
    <w:rsid w:val="00AF5260"/>
    <w:rsid w:val="00AF7205"/>
    <w:rsid w:val="00B00BC9"/>
    <w:rsid w:val="00B02C37"/>
    <w:rsid w:val="00B302CD"/>
    <w:rsid w:val="00B41AC9"/>
    <w:rsid w:val="00B46865"/>
    <w:rsid w:val="00B471F4"/>
    <w:rsid w:val="00B51B33"/>
    <w:rsid w:val="00B52CE9"/>
    <w:rsid w:val="00B550B8"/>
    <w:rsid w:val="00B604F9"/>
    <w:rsid w:val="00B60627"/>
    <w:rsid w:val="00B616EA"/>
    <w:rsid w:val="00B64069"/>
    <w:rsid w:val="00B6716E"/>
    <w:rsid w:val="00B72B43"/>
    <w:rsid w:val="00B75068"/>
    <w:rsid w:val="00B80ABB"/>
    <w:rsid w:val="00B85796"/>
    <w:rsid w:val="00B86007"/>
    <w:rsid w:val="00B9144F"/>
    <w:rsid w:val="00B95AFB"/>
    <w:rsid w:val="00B969D7"/>
    <w:rsid w:val="00B97A38"/>
    <w:rsid w:val="00BA02EC"/>
    <w:rsid w:val="00BB7458"/>
    <w:rsid w:val="00BC0F86"/>
    <w:rsid w:val="00BC2FC1"/>
    <w:rsid w:val="00BD0EA6"/>
    <w:rsid w:val="00BD1665"/>
    <w:rsid w:val="00BD40EC"/>
    <w:rsid w:val="00BE083C"/>
    <w:rsid w:val="00BE0A46"/>
    <w:rsid w:val="00BE7EE4"/>
    <w:rsid w:val="00C04998"/>
    <w:rsid w:val="00C074A7"/>
    <w:rsid w:val="00C124CE"/>
    <w:rsid w:val="00C12886"/>
    <w:rsid w:val="00C14424"/>
    <w:rsid w:val="00C17E61"/>
    <w:rsid w:val="00C273DD"/>
    <w:rsid w:val="00C346FB"/>
    <w:rsid w:val="00C349E3"/>
    <w:rsid w:val="00C37520"/>
    <w:rsid w:val="00C437D8"/>
    <w:rsid w:val="00C44354"/>
    <w:rsid w:val="00C46D6D"/>
    <w:rsid w:val="00C51E3A"/>
    <w:rsid w:val="00C614DA"/>
    <w:rsid w:val="00C6222F"/>
    <w:rsid w:val="00C73F17"/>
    <w:rsid w:val="00C7425D"/>
    <w:rsid w:val="00C802FF"/>
    <w:rsid w:val="00C81102"/>
    <w:rsid w:val="00C81636"/>
    <w:rsid w:val="00C87940"/>
    <w:rsid w:val="00C95B22"/>
    <w:rsid w:val="00CA6A81"/>
    <w:rsid w:val="00CB012F"/>
    <w:rsid w:val="00CB3DCD"/>
    <w:rsid w:val="00CB6E4C"/>
    <w:rsid w:val="00CC130C"/>
    <w:rsid w:val="00CC2F5C"/>
    <w:rsid w:val="00CC62B5"/>
    <w:rsid w:val="00CD5579"/>
    <w:rsid w:val="00CD6416"/>
    <w:rsid w:val="00CF0817"/>
    <w:rsid w:val="00CF76F3"/>
    <w:rsid w:val="00D00367"/>
    <w:rsid w:val="00D03FAA"/>
    <w:rsid w:val="00D071FF"/>
    <w:rsid w:val="00D123F3"/>
    <w:rsid w:val="00D146F6"/>
    <w:rsid w:val="00D2336C"/>
    <w:rsid w:val="00D24B21"/>
    <w:rsid w:val="00D24DE7"/>
    <w:rsid w:val="00D303C0"/>
    <w:rsid w:val="00D3372F"/>
    <w:rsid w:val="00D339CA"/>
    <w:rsid w:val="00D41D4B"/>
    <w:rsid w:val="00D42716"/>
    <w:rsid w:val="00D535C1"/>
    <w:rsid w:val="00D56ACA"/>
    <w:rsid w:val="00D61110"/>
    <w:rsid w:val="00D654B2"/>
    <w:rsid w:val="00D736C8"/>
    <w:rsid w:val="00D82D38"/>
    <w:rsid w:val="00D86204"/>
    <w:rsid w:val="00D871E3"/>
    <w:rsid w:val="00DB1454"/>
    <w:rsid w:val="00DB1F8F"/>
    <w:rsid w:val="00DB447A"/>
    <w:rsid w:val="00DB5765"/>
    <w:rsid w:val="00DB5EBB"/>
    <w:rsid w:val="00DC5CA4"/>
    <w:rsid w:val="00DF74A2"/>
    <w:rsid w:val="00E00584"/>
    <w:rsid w:val="00E02243"/>
    <w:rsid w:val="00E12578"/>
    <w:rsid w:val="00E142D1"/>
    <w:rsid w:val="00E14625"/>
    <w:rsid w:val="00E23E31"/>
    <w:rsid w:val="00E241CC"/>
    <w:rsid w:val="00E247F4"/>
    <w:rsid w:val="00E3403D"/>
    <w:rsid w:val="00E378EA"/>
    <w:rsid w:val="00E40DDD"/>
    <w:rsid w:val="00E64BE4"/>
    <w:rsid w:val="00E67802"/>
    <w:rsid w:val="00E679C5"/>
    <w:rsid w:val="00E75D47"/>
    <w:rsid w:val="00E773FC"/>
    <w:rsid w:val="00E774EF"/>
    <w:rsid w:val="00E80604"/>
    <w:rsid w:val="00E814D2"/>
    <w:rsid w:val="00E82227"/>
    <w:rsid w:val="00E84061"/>
    <w:rsid w:val="00EA1983"/>
    <w:rsid w:val="00EA5DC4"/>
    <w:rsid w:val="00ED0218"/>
    <w:rsid w:val="00ED6F21"/>
    <w:rsid w:val="00EE115F"/>
    <w:rsid w:val="00EE409C"/>
    <w:rsid w:val="00EF34B9"/>
    <w:rsid w:val="00EF3F09"/>
    <w:rsid w:val="00EF4462"/>
    <w:rsid w:val="00EF5E37"/>
    <w:rsid w:val="00EF5EA7"/>
    <w:rsid w:val="00F06996"/>
    <w:rsid w:val="00F1064B"/>
    <w:rsid w:val="00F121DF"/>
    <w:rsid w:val="00F23EA5"/>
    <w:rsid w:val="00F27347"/>
    <w:rsid w:val="00F403DD"/>
    <w:rsid w:val="00F4457F"/>
    <w:rsid w:val="00F45300"/>
    <w:rsid w:val="00F4613B"/>
    <w:rsid w:val="00F476E3"/>
    <w:rsid w:val="00F47CB1"/>
    <w:rsid w:val="00F5699F"/>
    <w:rsid w:val="00F57279"/>
    <w:rsid w:val="00F60BC5"/>
    <w:rsid w:val="00F66DF2"/>
    <w:rsid w:val="00F73C70"/>
    <w:rsid w:val="00F73CCE"/>
    <w:rsid w:val="00F824C1"/>
    <w:rsid w:val="00F911BB"/>
    <w:rsid w:val="00F933F6"/>
    <w:rsid w:val="00F95B11"/>
    <w:rsid w:val="00FA307F"/>
    <w:rsid w:val="00FA439D"/>
    <w:rsid w:val="00FA5E03"/>
    <w:rsid w:val="00FA5FC3"/>
    <w:rsid w:val="00FB1D5B"/>
    <w:rsid w:val="00FB7444"/>
    <w:rsid w:val="00FC738B"/>
    <w:rsid w:val="00FF35A8"/>
    <w:rsid w:val="00FF79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A91B0AC-6CC1-4EAB-9AA1-DD612E1F1E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15D40"/>
    <w:rPr>
      <w:rFonts w:ascii="Times New Roman" w:hAnsi="Times New Roman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sid w:val="00115D40"/>
    <w:rPr>
      <w:color w:val="0000FF"/>
      <w:u w:val="single"/>
    </w:rPr>
  </w:style>
  <w:style w:type="paragraph" w:styleId="a4">
    <w:name w:val="List Paragraph"/>
    <w:basedOn w:val="a"/>
    <w:uiPriority w:val="34"/>
    <w:qFormat/>
    <w:rsid w:val="00B97A38"/>
    <w:pPr>
      <w:ind w:firstLineChars="200" w:firstLine="420"/>
    </w:pPr>
  </w:style>
  <w:style w:type="paragraph" w:customStyle="1" w:styleId="details1">
    <w:name w:val="details1"/>
    <w:basedOn w:val="a"/>
    <w:rsid w:val="002013DB"/>
    <w:pPr>
      <w:spacing w:before="100" w:beforeAutospacing="1" w:after="100" w:afterAutospacing="1"/>
    </w:pPr>
    <w:rPr>
      <w:rFonts w:ascii="宋体" w:hAnsi="宋体" w:cs="宋体"/>
      <w:lang w:eastAsia="zh-CN"/>
    </w:rPr>
  </w:style>
  <w:style w:type="character" w:customStyle="1" w:styleId="jrnl">
    <w:name w:val="jrnl"/>
    <w:basedOn w:val="a0"/>
    <w:rsid w:val="002013DB"/>
  </w:style>
  <w:style w:type="character" w:customStyle="1" w:styleId="highlight">
    <w:name w:val="highlight"/>
    <w:basedOn w:val="a0"/>
    <w:rsid w:val="00F4613B"/>
  </w:style>
  <w:style w:type="paragraph" w:customStyle="1" w:styleId="desc">
    <w:name w:val="desc"/>
    <w:basedOn w:val="a"/>
    <w:rsid w:val="00340866"/>
    <w:pPr>
      <w:spacing w:before="100" w:beforeAutospacing="1" w:after="100" w:afterAutospacing="1"/>
    </w:pPr>
    <w:rPr>
      <w:rFonts w:eastAsia="Times New Roman"/>
      <w:lang w:eastAsia="zh-CN"/>
    </w:rPr>
  </w:style>
  <w:style w:type="character" w:styleId="a5">
    <w:name w:val="Emphasis"/>
    <w:uiPriority w:val="20"/>
    <w:qFormat/>
    <w:rsid w:val="007C5465"/>
    <w:rPr>
      <w:i/>
      <w:iCs/>
    </w:rPr>
  </w:style>
  <w:style w:type="character" w:customStyle="1" w:styleId="apple-converted-space">
    <w:name w:val="apple-converted-space"/>
    <w:basedOn w:val="a0"/>
    <w:rsid w:val="001C74F3"/>
  </w:style>
  <w:style w:type="character" w:customStyle="1" w:styleId="st1">
    <w:name w:val="st1"/>
    <w:basedOn w:val="a0"/>
    <w:rsid w:val="00E23E31"/>
  </w:style>
  <w:style w:type="character" w:customStyle="1" w:styleId="src1">
    <w:name w:val="src1"/>
    <w:rsid w:val="00E23E31"/>
    <w:rPr>
      <w:vanish w:val="0"/>
    </w:rPr>
  </w:style>
  <w:style w:type="paragraph" w:styleId="a6">
    <w:name w:val="header"/>
    <w:basedOn w:val="a"/>
    <w:link w:val="Char"/>
    <w:uiPriority w:val="99"/>
    <w:unhideWhenUsed/>
    <w:rsid w:val="00B550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6"/>
    <w:uiPriority w:val="99"/>
    <w:rsid w:val="00B550B8"/>
    <w:rPr>
      <w:rFonts w:ascii="Times New Roman" w:eastAsia="宋体" w:hAnsi="Times New Roman" w:cs="Times New Roman"/>
      <w:kern w:val="0"/>
      <w:sz w:val="18"/>
      <w:szCs w:val="18"/>
      <w:lang w:eastAsia="en-US"/>
    </w:rPr>
  </w:style>
  <w:style w:type="paragraph" w:styleId="a7">
    <w:name w:val="footer"/>
    <w:basedOn w:val="a"/>
    <w:link w:val="Char0"/>
    <w:uiPriority w:val="99"/>
    <w:unhideWhenUsed/>
    <w:rsid w:val="00B550B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link w:val="a7"/>
    <w:uiPriority w:val="99"/>
    <w:rsid w:val="00B550B8"/>
    <w:rPr>
      <w:rFonts w:ascii="Times New Roman" w:eastAsia="宋体" w:hAnsi="Times New Roman" w:cs="Times New Roman"/>
      <w:kern w:val="0"/>
      <w:sz w:val="18"/>
      <w:szCs w:val="18"/>
      <w:lang w:eastAsia="en-US"/>
    </w:rPr>
  </w:style>
  <w:style w:type="paragraph" w:styleId="a8">
    <w:name w:val="Body Text"/>
    <w:basedOn w:val="a"/>
    <w:link w:val="Char1"/>
    <w:rsid w:val="00B51B33"/>
    <w:pPr>
      <w:widowControl w:val="0"/>
      <w:spacing w:line="360" w:lineRule="auto"/>
      <w:jc w:val="both"/>
    </w:pPr>
    <w:rPr>
      <w:rFonts w:eastAsia="仿宋_GB2312"/>
      <w:b/>
      <w:bCs/>
      <w:kern w:val="2"/>
      <w:lang w:eastAsia="zh-CN"/>
    </w:rPr>
  </w:style>
  <w:style w:type="character" w:customStyle="1" w:styleId="Char1">
    <w:name w:val="正文文本 Char"/>
    <w:link w:val="a8"/>
    <w:rsid w:val="00B51B33"/>
    <w:rPr>
      <w:rFonts w:ascii="Times New Roman" w:eastAsia="仿宋_GB2312" w:hAnsi="Times New Roman" w:cs="Times New Roman"/>
      <w:b/>
      <w:bCs/>
      <w:sz w:val="24"/>
      <w:szCs w:val="24"/>
    </w:rPr>
  </w:style>
  <w:style w:type="character" w:customStyle="1" w:styleId="searchresultsdatabodygc">
    <w:name w:val="search_results_data_body_gc"/>
    <w:basedOn w:val="a0"/>
    <w:rsid w:val="00B51B33"/>
  </w:style>
  <w:style w:type="table" w:styleId="a9">
    <w:name w:val="Table Grid"/>
    <w:basedOn w:val="a1"/>
    <w:rsid w:val="00B616EA"/>
    <w:rPr>
      <w:rFonts w:ascii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i">
    <w:name w:val="ti"/>
    <w:basedOn w:val="a0"/>
    <w:rsid w:val="00F60BC5"/>
  </w:style>
  <w:style w:type="paragraph" w:styleId="aa">
    <w:name w:val="No Spacing"/>
    <w:uiPriority w:val="1"/>
    <w:qFormat/>
    <w:rsid w:val="000B7BC7"/>
    <w:pPr>
      <w:widowControl w:val="0"/>
      <w:jc w:val="both"/>
    </w:pPr>
    <w:rPr>
      <w:rFonts w:ascii="Times New Roman" w:hAnsi="Times New Roman"/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67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0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53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82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37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737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495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7245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6670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36020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46992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37081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590826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781378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073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87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4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2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1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9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3F52DC5-7B0B-41C9-9539-A585E5A530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1</Words>
  <Characters>292</Characters>
  <Application>Microsoft Office Word</Application>
  <DocSecurity>0</DocSecurity>
  <Lines>2</Lines>
  <Paragraphs>1</Paragraphs>
  <ScaleCrop>false</ScaleCrop>
  <Company>xjtu</Company>
  <LinksUpToDate>false</LinksUpToDate>
  <CharactersWithSpaces>3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3</dc:creator>
  <cp:keywords/>
  <cp:lastModifiedBy>Zhou</cp:lastModifiedBy>
  <cp:revision>7</cp:revision>
  <dcterms:created xsi:type="dcterms:W3CDTF">2019-05-25T08:46:00Z</dcterms:created>
  <dcterms:modified xsi:type="dcterms:W3CDTF">2020-05-12T06:07:00Z</dcterms:modified>
</cp:coreProperties>
</file>